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3007" w14:textId="377ECE7E" w:rsidR="001F408B" w:rsidRPr="00D85A01" w:rsidRDefault="002D2DA6" w:rsidP="00D85A0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5A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Pr="009648C8">
        <w:rPr>
          <w:rFonts w:ascii="Times New Roman" w:hAnsi="Times New Roman" w:cs="Times New Roman"/>
          <w:sz w:val="24"/>
          <w:szCs w:val="24"/>
          <w:lang w:val="en-US"/>
        </w:rPr>
        <w:t>Scales and grades used in the individual parts of the Comprehensive Assessment of Lowland Rivers</w:t>
      </w:r>
      <w:r w:rsidR="00333D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2721"/>
        <w:tblW w:w="10206" w:type="dxa"/>
        <w:tblBorders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275"/>
        <w:gridCol w:w="1418"/>
        <w:gridCol w:w="1304"/>
        <w:gridCol w:w="1389"/>
        <w:gridCol w:w="1559"/>
        <w:gridCol w:w="1560"/>
      </w:tblGrid>
      <w:tr w:rsidR="002D2DA6" w:rsidRPr="00B74ECB" w14:paraId="2EC87409" w14:textId="77777777" w:rsidTr="00C84C1F">
        <w:trPr>
          <w:trHeight w:val="217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03D3DED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rading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ale</w:t>
            </w:r>
            <w:proofErr w:type="spellEnd"/>
          </w:p>
        </w:tc>
        <w:tc>
          <w:tcPr>
            <w:tcW w:w="708" w:type="dxa"/>
          </w:tcPr>
          <w:p w14:paraId="387D71E2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5" w:type="dxa"/>
            <w:gridSpan w:val="6"/>
            <w:shd w:val="clear" w:color="auto" w:fill="auto"/>
            <w:noWrap/>
            <w:vAlign w:val="bottom"/>
            <w:hideMark/>
          </w:tcPr>
          <w:p w14:paraId="3F86BB33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ARL's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</w:tr>
      <w:tr w:rsidR="002D2DA6" w:rsidRPr="00B74ECB" w14:paraId="292BF217" w14:textId="77777777" w:rsidTr="00C84C1F">
        <w:trPr>
          <w:trHeight w:val="434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18554F" w14:textId="77777777" w:rsidR="002D2DA6" w:rsidRPr="00B74ECB" w:rsidRDefault="002D2DA6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8DA1F2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ank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AB07C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acrophytes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14A47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ydromorpholog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B7FB4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ater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quality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EE440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ydrolog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72624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ydrotechn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ructures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F2A70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ydrodynamic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ssessment</w:t>
            </w:r>
            <w:proofErr w:type="spellEnd"/>
          </w:p>
        </w:tc>
      </w:tr>
      <w:tr w:rsidR="002D2DA6" w:rsidRPr="008774BA" w14:paraId="7C241CF0" w14:textId="77777777" w:rsidTr="00C84C1F">
        <w:trPr>
          <w:trHeight w:val="49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3294F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the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ighest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rat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48415" w14:textId="77777777" w:rsidR="002D2DA6" w:rsidRPr="0023083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DEEF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30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ry</w:t>
            </w:r>
            <w:proofErr w:type="spellEnd"/>
            <w:r w:rsidRPr="00230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0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77B4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F80E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8E563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cellent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ic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nificance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D891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od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chn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F5BC" w14:textId="77777777" w:rsidR="002D2DA6" w:rsidRPr="008774BA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77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very good </w:t>
            </w:r>
            <w:r w:rsidRPr="008774BA">
              <w:rPr>
                <w:lang w:val="en-US"/>
              </w:rPr>
              <w:t xml:space="preserve"> </w:t>
            </w:r>
            <w:r w:rsidRPr="00877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hydrodynamic  </w:t>
            </w:r>
            <w:r w:rsidRPr="008774BA">
              <w:rPr>
                <w:lang w:val="en-US"/>
              </w:rPr>
              <w:t xml:space="preserve"> </w:t>
            </w:r>
            <w:r w:rsidRPr="00877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arameters  </w:t>
            </w:r>
          </w:p>
        </w:tc>
      </w:tr>
      <w:tr w:rsidR="002D2DA6" w:rsidRPr="00B74ECB" w14:paraId="319CB41C" w14:textId="77777777" w:rsidTr="00C84C1F">
        <w:trPr>
          <w:trHeight w:val="52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15C2" w14:textId="77777777" w:rsidR="002D2DA6" w:rsidRPr="008774BA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EEFC59" wp14:editId="6753ABFC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-1018540</wp:posOffset>
                      </wp:positionV>
                      <wp:extent cx="234315" cy="1069340"/>
                      <wp:effectExtent l="19050" t="19050" r="13335" b="35560"/>
                      <wp:wrapNone/>
                      <wp:docPr id="3" name="Strzałka: w górę i w dół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34315" cy="1069369"/>
                              </a:xfrm>
                              <a:prstGeom prst="upDown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B44030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Strzałka: w górę i w dół 2" o:spid="_x0000_s1026" type="#_x0000_t70" style="position:absolute;margin-left:12.6pt;margin-top:-80.2pt;width:18.45pt;height:84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" adj=",2366" fillcolor="#4472c4" strokecolor="#2f528f" strokeweight="1pt"/>
                  </w:pict>
                </mc:Fallback>
              </mc:AlternateContent>
            </w:r>
            <w:r w:rsidRPr="00877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5C9D" w14:textId="77777777" w:rsidR="002D2DA6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23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C229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718B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A262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A6EFB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very good hydric significanc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63CE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C0C2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</w:t>
            </w: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drodynamic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t xml:space="preserve"> </w:t>
            </w:r>
            <w:proofErr w:type="spellStart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meters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2D2DA6" w:rsidRPr="00B74ECB" w14:paraId="14B753FB" w14:textId="77777777" w:rsidTr="00C84C1F">
        <w:trPr>
          <w:trHeight w:val="524"/>
        </w:trPr>
        <w:tc>
          <w:tcPr>
            <w:tcW w:w="993" w:type="dxa"/>
            <w:vMerge/>
            <w:vAlign w:val="center"/>
            <w:hideMark/>
          </w:tcPr>
          <w:p w14:paraId="63B663A5" w14:textId="77777777" w:rsidR="002D2DA6" w:rsidRPr="00B74ECB" w:rsidRDefault="002D2DA6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AA19" w14:textId="77777777" w:rsidR="002D2DA6" w:rsidRPr="002C7929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7645" w14:textId="77777777" w:rsidR="002D2DA6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oderate status</w:t>
            </w:r>
          </w:p>
          <w:p w14:paraId="26891234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2643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I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BC38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I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58F20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od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ic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nificance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0B635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ory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chn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0B90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drodynamic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t xml:space="preserve"> </w:t>
            </w:r>
            <w:proofErr w:type="spellStart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meters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2D2DA6" w:rsidRPr="00B74ECB" w14:paraId="445919D1" w14:textId="77777777" w:rsidTr="00C84C1F">
        <w:trPr>
          <w:trHeight w:val="494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1D6E4B" w14:textId="77777777" w:rsidR="002D2DA6" w:rsidRPr="00B74ECB" w:rsidRDefault="002D2DA6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103B" w14:textId="77777777" w:rsidR="002D2DA6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913D" w14:textId="77777777" w:rsidR="002D2DA6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tus</w:t>
            </w:r>
          </w:p>
          <w:p w14:paraId="0444708F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D58C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4426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A50B9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ic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nificance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D134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8571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C3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su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drodynamic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t xml:space="preserve"> </w:t>
            </w:r>
            <w:proofErr w:type="spellStart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meters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</w:tr>
      <w:tr w:rsidR="002D2DA6" w:rsidRPr="00B74ECB" w14:paraId="1CEF8C88" w14:textId="77777777" w:rsidTr="00C84C1F">
        <w:trPr>
          <w:trHeight w:val="539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4031A2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the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west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ratin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EBCCB00" w14:textId="77777777" w:rsidR="002D2DA6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8CDA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tat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5678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1A2D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F0F5B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mited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ic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nificance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CFC30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satisfactory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chnical</w:t>
            </w:r>
            <w:proofErr w:type="spellEnd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74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di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705" w14:textId="77777777" w:rsidR="002D2DA6" w:rsidRPr="00B74ECB" w:rsidRDefault="002D2DA6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drodynamic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t xml:space="preserve"> </w:t>
            </w:r>
            <w:proofErr w:type="spellStart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meters</w:t>
            </w:r>
            <w:proofErr w:type="spellEnd"/>
            <w:r w:rsidRPr="00502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</w:tbl>
    <w:p w14:paraId="75398883" w14:textId="77777777" w:rsidR="002D2DA6" w:rsidRDefault="002D2DA6" w:rsidP="00EA7A99"/>
    <w:sectPr w:rsidR="002D2D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A6"/>
    <w:rsid w:val="000143F2"/>
    <w:rsid w:val="001F408B"/>
    <w:rsid w:val="002D2DA6"/>
    <w:rsid w:val="00333DFC"/>
    <w:rsid w:val="009648C8"/>
    <w:rsid w:val="00C57472"/>
    <w:rsid w:val="00D85A01"/>
    <w:rsid w:val="00EA7A99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19912"/>
  <w15:chartTrackingRefBased/>
  <w15:docId w15:val="{3607E56F-24F5-4107-A0DC-C289F88C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Mateusz</cp:lastModifiedBy>
  <cp:revision>5</cp:revision>
  <dcterms:created xsi:type="dcterms:W3CDTF">2022-11-20T19:07:00Z</dcterms:created>
  <dcterms:modified xsi:type="dcterms:W3CDTF">2022-11-20T20:41:00Z</dcterms:modified>
</cp:coreProperties>
</file>